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A12" w:rsidRDefault="00374A12" w:rsidP="00374A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116"/>
        <w:gridCol w:w="1216"/>
        <w:gridCol w:w="1216"/>
        <w:gridCol w:w="1216"/>
        <w:gridCol w:w="1116"/>
        <w:gridCol w:w="1116"/>
        <w:gridCol w:w="1172"/>
      </w:tblGrid>
      <w:tr w:rsidR="00374A12" w:rsidTr="004234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  <w:p w:rsidR="00374A12" w:rsidRPr="0009232C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(numb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/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/B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/B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/DR/BQ</w:t>
            </w:r>
          </w:p>
        </w:tc>
      </w:tr>
      <w:tr w:rsidR="00374A12" w:rsidTr="00423423">
        <w:tc>
          <w:tcPr>
            <w:tcW w:w="0" w:type="auto"/>
            <w:tcBorders>
              <w:top w:val="single" w:sz="4" w:space="0" w:color="auto"/>
            </w:tcBorders>
          </w:tcPr>
          <w:p w:rsidR="00374A12" w:rsidRPr="0009232C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4A12" w:rsidRPr="002F6CBF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</w:t>
            </w:r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(1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7-8.7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-3.9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8-30.7</w:t>
            </w:r>
            <w:r w:rsidRPr="00F918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5-15.5</w:t>
            </w:r>
            <w:r w:rsidRPr="002074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7-48.5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3-50.3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2-66.4</w:t>
            </w:r>
            <w:r w:rsidRPr="001B47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 (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-2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1-2.6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-34.3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9-4.4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5.4-49.1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7.5-87.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0-82.9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</w:t>
            </w:r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(3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2-8.3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-3.7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-40.3</w:t>
            </w:r>
            <w:r w:rsidRPr="00F918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1-16.1</w:t>
            </w:r>
            <w:r w:rsidRPr="002074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5-48.6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0-59.4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.8-69.0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he</w:t>
            </w:r>
            <w:proofErr w:type="spellEnd"/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 (4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-6.7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-331.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5-9.6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-331.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-12.8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-7.5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-304.6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ai</w:t>
            </w:r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 (5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-4.6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-2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2.9-135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-2.9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7.5-63.5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1-50.9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7.8-62.6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n,</w:t>
            </w:r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 (6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7-7.9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-3.1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2-37.3</w:t>
            </w:r>
            <w:r w:rsidRPr="00F918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4-15.2</w:t>
            </w:r>
            <w:r w:rsidRPr="002074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1-42.9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3-48.4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0-60.4</w:t>
            </w:r>
            <w:r w:rsidRPr="003A53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apriya</w:t>
            </w:r>
            <w:proofErr w:type="spellEnd"/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 (7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4-12.6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1-63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2-5.6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0-12.9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4-6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5-9.6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9-16.5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 (8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5-9.6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-3.4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8-57.9</w:t>
            </w:r>
            <w:r w:rsidRPr="008736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7-20.1</w:t>
            </w:r>
            <w:r w:rsidRPr="002074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7-63.8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1-64.6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4-84.4</w:t>
            </w:r>
            <w:r w:rsidRPr="003A53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</w:t>
            </w:r>
            <w:proofErr w:type="spellEnd"/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5 (9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-13.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-9.4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8-138.5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4-14.1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2-65.8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8-138.5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0-72.9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wonge</w:t>
            </w:r>
            <w:proofErr w:type="spellEnd"/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 (1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-1.3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-2.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8-5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-2.8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7-6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0-6.5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2-5.0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naor</w:t>
            </w:r>
            <w:proofErr w:type="spellEnd"/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 (11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-3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4-2.8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3-10.7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6-7.8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6-15.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-2.1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0-30.1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232C">
              <w:rPr>
                <w:rFonts w:ascii="Times New Roman" w:hAnsi="Times New Roman" w:cs="Times New Roman"/>
                <w:sz w:val="20"/>
                <w:szCs w:val="20"/>
              </w:rPr>
              <w:t>Sankaranarayanan</w:t>
            </w:r>
            <w:proofErr w:type="spellEnd"/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9 (1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6-5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-5.8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3-11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-29.3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9-21.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6-27.6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5-33.8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232C">
              <w:rPr>
                <w:rFonts w:ascii="Times New Roman" w:hAnsi="Times New Roman" w:cs="Times New Roman"/>
                <w:sz w:val="20"/>
                <w:szCs w:val="20"/>
              </w:rPr>
              <w:t>Sankaranarayanan</w:t>
            </w:r>
            <w:proofErr w:type="spellEnd"/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 (13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-9.1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-8.4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5-26.6</w:t>
            </w:r>
            <w:r w:rsidRPr="008736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-31.8</w:t>
            </w:r>
            <w:r w:rsidRPr="002074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7-41.2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-44.0</w:t>
            </w:r>
            <w:r w:rsidRPr="006653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1-74.9</w:t>
            </w:r>
            <w:r w:rsidRPr="003A53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74A12" w:rsidTr="00423423">
        <w:tc>
          <w:tcPr>
            <w:tcW w:w="0" w:type="auto"/>
          </w:tcPr>
          <w:p w:rsidR="00374A12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o</w:t>
            </w:r>
            <w:proofErr w:type="spellEnd"/>
          </w:p>
          <w:p w:rsidR="00374A12" w:rsidRPr="0009232C" w:rsidRDefault="00374A12" w:rsidP="0042342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 (14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0-2.2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-2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4-4.7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5-2.8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0-4.3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-4.0)</w:t>
            </w:r>
          </w:p>
        </w:tc>
        <w:tc>
          <w:tcPr>
            <w:tcW w:w="0" w:type="auto"/>
          </w:tcPr>
          <w:p w:rsidR="00374A12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  <w:p w:rsidR="00374A12" w:rsidRPr="00792940" w:rsidRDefault="00374A12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8-10.8)</w:t>
            </w:r>
          </w:p>
        </w:tc>
      </w:tr>
    </w:tbl>
    <w:p w:rsidR="00374A12" w:rsidRPr="00AE695D" w:rsidRDefault="00374A12" w:rsidP="00374A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74A12" w:rsidRPr="00AE69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A12"/>
    <w:rsid w:val="00374A12"/>
    <w:rsid w:val="0069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4A1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4A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4A1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4A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Stefano</cp:lastModifiedBy>
  <cp:revision>1</cp:revision>
  <dcterms:created xsi:type="dcterms:W3CDTF">2013-09-29T10:21:00Z</dcterms:created>
  <dcterms:modified xsi:type="dcterms:W3CDTF">2013-09-29T10:22:00Z</dcterms:modified>
</cp:coreProperties>
</file>